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6812D8" w:rsidRDefault="00D92961" w:rsidP="00104DA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812D8">
        <w:rPr>
          <w:rFonts w:ascii="Times New Roman" w:hAnsi="Times New Roman" w:cs="Times New Roman"/>
          <w:b/>
          <w:sz w:val="20"/>
          <w:szCs w:val="20"/>
          <w:lang w:val="en-US"/>
        </w:rPr>
        <w:t>Supplementary Table 4</w:t>
      </w:r>
      <w:r w:rsidR="00323A75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441759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6812D8">
        <w:rPr>
          <w:rFonts w:ascii="Times New Roman" w:hAnsi="Times New Roman" w:cs="Times New Roman"/>
          <w:sz w:val="20"/>
          <w:szCs w:val="20"/>
          <w:lang w:val="en-US"/>
        </w:rPr>
        <w:t>embryo transfer in patients</w:t>
      </w:r>
      <w:r w:rsidR="003B5906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="00F27C88">
        <w:rPr>
          <w:rFonts w:ascii="Times New Roman" w:hAnsi="Times New Roman" w:cs="Times New Roman"/>
          <w:sz w:val="20"/>
          <w:szCs w:val="20"/>
          <w:lang w:val="en-US"/>
        </w:rPr>
        <w:t>miscarriage</w:t>
      </w:r>
      <w:bookmarkStart w:id="0" w:name="_GoBack"/>
      <w:bookmarkEnd w:id="0"/>
      <w:r w:rsidR="00A81ACD" w:rsidRPr="006812D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3A75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depending on particular </w:t>
      </w:r>
      <w:r w:rsidR="00323A75" w:rsidRPr="006812D8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C4537F">
        <w:rPr>
          <w:rFonts w:ascii="Times New Roman" w:hAnsi="Times New Roman" w:cs="Times New Roman"/>
          <w:sz w:val="20"/>
          <w:szCs w:val="20"/>
          <w:lang w:val="en-US"/>
        </w:rPr>
        <w:t xml:space="preserve"> haplotypes</w:t>
      </w:r>
      <w:r w:rsidR="00323A75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5438A" w:rsidRPr="006812D8" w:rsidRDefault="002C255E" w:rsidP="00104DA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44175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812D8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</w:t>
      </w:r>
      <w:r w:rsidR="00441759">
        <w:rPr>
          <w:rFonts w:ascii="Times New Roman" w:hAnsi="Times New Roman" w:cs="Times New Roman"/>
          <w:sz w:val="20"/>
          <w:szCs w:val="20"/>
          <w:lang w:val="en-US"/>
        </w:rPr>
        <w:t>3334:-725G&gt;C/T; rs371194629:ins</w:t>
      </w:r>
      <w:r w:rsidRPr="006812D8">
        <w:rPr>
          <w:rFonts w:ascii="Times New Roman" w:hAnsi="Times New Roman" w:cs="Times New Roman"/>
          <w:sz w:val="20"/>
          <w:szCs w:val="20"/>
          <w:lang w:val="en-US"/>
        </w:rPr>
        <w:t>ATTTGTTCATGCCT/del</w:t>
      </w:r>
    </w:p>
    <w:tbl>
      <w:tblPr>
        <w:tblpPr w:leftFromText="141" w:rightFromText="141" w:vertAnchor="page" w:horzAnchor="margin" w:tblpY="2806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8"/>
        <w:gridCol w:w="934"/>
        <w:gridCol w:w="1244"/>
        <w:gridCol w:w="933"/>
        <w:gridCol w:w="933"/>
        <w:gridCol w:w="936"/>
        <w:gridCol w:w="933"/>
        <w:gridCol w:w="933"/>
        <w:gridCol w:w="1087"/>
        <w:gridCol w:w="945"/>
        <w:gridCol w:w="933"/>
        <w:gridCol w:w="933"/>
        <w:gridCol w:w="779"/>
        <w:gridCol w:w="933"/>
        <w:gridCol w:w="764"/>
      </w:tblGrid>
      <w:tr w:rsidR="006812D8" w:rsidRPr="006812D8" w:rsidTr="006812D8">
        <w:trPr>
          <w:trHeight w:val="300"/>
        </w:trPr>
        <w:tc>
          <w:tcPr>
            <w:tcW w:w="70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6812D8" w:rsidRPr="006812D8" w:rsidTr="006812D8">
        <w:trPr>
          <w:trHeight w:val="525"/>
        </w:trPr>
        <w:tc>
          <w:tcPr>
            <w:tcW w:w="70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C453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1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1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1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7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8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2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525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94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6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1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4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3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1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6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6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4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.2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64.10</w:t>
            </w: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0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8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67.46</w:t>
            </w: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b, c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8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3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.7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0.73</w:t>
            </w:r>
            <w:r w:rsidR="0008321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d, e, f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6.76</w:t>
            </w:r>
            <w:r w:rsidR="0008321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g</w:t>
            </w:r>
            <w:r w:rsidRPr="006812D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, h</w:t>
            </w:r>
            <w:r w:rsidR="0008321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, i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.5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7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525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3.2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.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8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.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.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1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2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5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0.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9.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3.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1.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8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3.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1.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3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.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8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.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7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3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.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2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4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6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.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6812D8" w:rsidRPr="006812D8" w:rsidTr="006812D8">
        <w:trPr>
          <w:trHeight w:val="525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5.0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.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.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.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1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7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.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5.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1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5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.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9.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82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2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1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6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8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5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8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2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87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62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3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.1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6812D8" w:rsidRPr="006812D8" w:rsidTr="006812D8">
        <w:trPr>
          <w:trHeight w:val="461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49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0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5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2.1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9.6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5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5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7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9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6.2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11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6812D8" w:rsidRPr="006812D8" w:rsidTr="006812D8">
        <w:trPr>
          <w:trHeight w:val="439"/>
        </w:trPr>
        <w:tc>
          <w:tcPr>
            <w:tcW w:w="70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7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6.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9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.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7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4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1.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5.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7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9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.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3.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6812D8" w:rsidRPr="006812D8" w:rsidTr="006812D8">
        <w:trPr>
          <w:trHeight w:val="300"/>
        </w:trPr>
        <w:tc>
          <w:tcPr>
            <w:tcW w:w="70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04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40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4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82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97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50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9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6812D8" w:rsidRPr="006812D8" w:rsidRDefault="006812D8" w:rsidP="0010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6812D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083210" w:rsidRPr="006812D8" w:rsidRDefault="00C96F63" w:rsidP="00083210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812D8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C del before vs A C del after: p = 0.045; </w:t>
      </w:r>
      <w:r w:rsidR="001470E7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6812D8">
        <w:rPr>
          <w:rFonts w:ascii="Times New Roman" w:hAnsi="Times New Roman" w:cs="Times New Roman"/>
          <w:sz w:val="20"/>
          <w:szCs w:val="20"/>
          <w:lang w:val="en-US"/>
        </w:rPr>
        <w:t>A C del after vs A C ins after</w:t>
      </w:r>
      <w:r w:rsidR="001470E7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: p = 0.022; </w:t>
      </w:r>
      <w:r w:rsidR="001470E7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1470E7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A C ins after vs A G del after: p = 0.049; </w:t>
      </w:r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083210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>A G del after vs G C del after: p = 0.031;</w:t>
      </w:r>
      <w:r w:rsidR="00083210" w:rsidRP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083210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>A C del after vs G C del after: p = 0.013;</w:t>
      </w:r>
      <w:r w:rsidR="00083210" w:rsidRP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083210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>A C del after vs GG del after: p = 0.023</w:t>
      </w:r>
      <w:r w:rsidR="0008321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083210" w:rsidRP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 xml:space="preserve"> G C del before vs G C ins before: p = 0.0067;</w:t>
      </w:r>
      <w:r w:rsidR="00083210" w:rsidRP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083210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>A C ins before vs G C ins before: p = 0.013;</w:t>
      </w:r>
      <w:r w:rsidR="00083210" w:rsidRP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="000832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083210" w:rsidRPr="006812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83210" w:rsidRPr="006812D8">
        <w:rPr>
          <w:rFonts w:ascii="Times New Roman" w:hAnsi="Times New Roman" w:cs="Times New Roman"/>
          <w:sz w:val="20"/>
          <w:szCs w:val="20"/>
          <w:lang w:val="en-US"/>
        </w:rPr>
        <w:t>A C del before vs G C ins before</w:t>
      </w:r>
      <w:r w:rsidR="00083210">
        <w:rPr>
          <w:rFonts w:ascii="Times New Roman" w:hAnsi="Times New Roman" w:cs="Times New Roman"/>
          <w:sz w:val="20"/>
          <w:szCs w:val="20"/>
          <w:lang w:val="en-US"/>
        </w:rPr>
        <w:t>: p = 0.052</w:t>
      </w:r>
    </w:p>
    <w:p w:rsidR="00083210" w:rsidRDefault="00083210" w:rsidP="00083210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41759" w:rsidRPr="006812D8" w:rsidRDefault="00441759" w:rsidP="00104DA3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41759" w:rsidRPr="006812D8" w:rsidSect="00600D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83210"/>
    <w:rsid w:val="00104DA3"/>
    <w:rsid w:val="00104EE6"/>
    <w:rsid w:val="001470E7"/>
    <w:rsid w:val="001D0FE9"/>
    <w:rsid w:val="002C255E"/>
    <w:rsid w:val="002F6B81"/>
    <w:rsid w:val="00323A75"/>
    <w:rsid w:val="003B5906"/>
    <w:rsid w:val="00441759"/>
    <w:rsid w:val="00453A67"/>
    <w:rsid w:val="00584694"/>
    <w:rsid w:val="00600DEB"/>
    <w:rsid w:val="006744E9"/>
    <w:rsid w:val="006812D8"/>
    <w:rsid w:val="007C2631"/>
    <w:rsid w:val="0085438A"/>
    <w:rsid w:val="009D677E"/>
    <w:rsid w:val="009F2610"/>
    <w:rsid w:val="00A81ACD"/>
    <w:rsid w:val="00AC4442"/>
    <w:rsid w:val="00AF65C5"/>
    <w:rsid w:val="00B444E3"/>
    <w:rsid w:val="00C24D7F"/>
    <w:rsid w:val="00C4537F"/>
    <w:rsid w:val="00C45A70"/>
    <w:rsid w:val="00C61323"/>
    <w:rsid w:val="00C96F63"/>
    <w:rsid w:val="00CC19F5"/>
    <w:rsid w:val="00D661DD"/>
    <w:rsid w:val="00D92961"/>
    <w:rsid w:val="00F23D6E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EF07"/>
  <w15:chartTrackingRefBased/>
  <w15:docId w15:val="{0CB5AA41-CE5E-4380-92F4-1DE29F27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8T11:07:00Z</cp:lastPrinted>
  <dcterms:created xsi:type="dcterms:W3CDTF">2019-09-23T10:53:00Z</dcterms:created>
  <dcterms:modified xsi:type="dcterms:W3CDTF">2019-09-23T10:53:00Z</dcterms:modified>
</cp:coreProperties>
</file>